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195C1" w14:textId="77777777" w:rsidR="005C5398" w:rsidRPr="002B75A2" w:rsidRDefault="005C5398" w:rsidP="005C5398">
      <w:pPr>
        <w:rPr>
          <w:rFonts w:ascii="Times New Roman" w:eastAsia="Arial" w:hAnsi="Times New Roman" w:cs="Times New Roman"/>
          <w:color w:val="333333"/>
          <w:sz w:val="20"/>
          <w:szCs w:val="20"/>
          <w:highlight w:val="white"/>
        </w:rPr>
      </w:pPr>
      <w:r w:rsidRPr="00FA2583">
        <w:rPr>
          <w:rFonts w:ascii="Times New Roman" w:eastAsia="Arial" w:hAnsi="Times New Roman" w:cs="Times New Roman"/>
          <w:b/>
          <w:bCs/>
          <w:color w:val="333333"/>
          <w:sz w:val="24"/>
          <w:szCs w:val="24"/>
          <w:highlight w:val="white"/>
        </w:rPr>
        <w:t>Supplemental Table 2.</w:t>
      </w:r>
      <w:r>
        <w:rPr>
          <w:rFonts w:ascii="Times New Roman" w:eastAsia="Arial" w:hAnsi="Times New Roman" w:cs="Times New Roman"/>
          <w:color w:val="333333"/>
          <w:sz w:val="24"/>
          <w:szCs w:val="24"/>
          <w:highlight w:val="white"/>
        </w:rPr>
        <w:t xml:space="preserve"> </w:t>
      </w:r>
      <w:r w:rsidRPr="00FA2583">
        <w:rPr>
          <w:rFonts w:ascii="Times New Roman" w:eastAsia="Arial" w:hAnsi="Times New Roman" w:cs="Times New Roman"/>
          <w:color w:val="333333"/>
          <w:sz w:val="24"/>
          <w:szCs w:val="24"/>
          <w:highlight w:val="white"/>
        </w:rPr>
        <w:t>Characteristics of MSC</w:t>
      </w:r>
      <w:r>
        <w:rPr>
          <w:rFonts w:ascii="Times New Roman" w:eastAsia="Arial" w:hAnsi="Times New Roman" w:cs="Times New Roman"/>
          <w:color w:val="333333"/>
          <w:sz w:val="24"/>
          <w:szCs w:val="24"/>
          <w:highlight w:val="white"/>
        </w:rPr>
        <w:t xml:space="preserve"> Infusion By Patient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4"/>
        <w:gridCol w:w="1486"/>
        <w:gridCol w:w="1800"/>
        <w:gridCol w:w="1890"/>
        <w:gridCol w:w="1620"/>
        <w:gridCol w:w="1620"/>
      </w:tblGrid>
      <w:tr w:rsidR="005C5398" w:rsidRPr="00180E5D" w14:paraId="5989999A" w14:textId="77777777" w:rsidTr="00C46C34">
        <w:trPr>
          <w:trHeight w:val="55"/>
        </w:trPr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AF137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Patient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4BE98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Weight, k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B18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Prescribed cell dose, million/kg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2A05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Pre</w:t>
            </w:r>
            <w:r w:rsidRPr="00180E5D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i</w:t>
            </w: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nfusion</w:t>
            </w:r>
            <w:r w:rsidRPr="00180E5D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 xml:space="preserve"> v</w:t>
            </w: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iability, 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0B359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 xml:space="preserve">Gram </w:t>
            </w:r>
            <w:r w:rsidRPr="00180E5D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s</w:t>
            </w: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t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D1349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  <w:szCs w:val="24"/>
                <w:highlight w:val="white"/>
              </w:rPr>
              <w:t>Culture</w:t>
            </w:r>
          </w:p>
        </w:tc>
      </w:tr>
      <w:tr w:rsidR="005C5398" w:rsidRPr="00180E5D" w14:paraId="73CBFE5C" w14:textId="77777777" w:rsidTr="00C46C34">
        <w:trPr>
          <w:trHeight w:val="55"/>
        </w:trPr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68316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FAA2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8.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4941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0.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1255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1.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75146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B0CA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696C72DC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0C79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844D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6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7209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AB0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B4CB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8385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0D6ADCA5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5132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A9487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BCB6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63E7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658A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4A0E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66C42EB5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F6C73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4EB2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5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7D11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E2632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0BEE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730A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0F77CF7C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BB0F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F81B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EC7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5897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8953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015B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17045137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9035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F1A9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2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A0E9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3E430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BB3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D6AB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3B3051AC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C5E75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0802D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217BD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57BE2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E7F38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35351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1CD10E53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0814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C3E0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B55B1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6808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B0C7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B323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  <w:tr w:rsidR="005C5398" w:rsidRPr="00180E5D" w14:paraId="4305A3A2" w14:textId="77777777" w:rsidTr="00C46C34">
        <w:trPr>
          <w:trHeight w:val="65"/>
        </w:trPr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3A01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50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0684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4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BABC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FB4C2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7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65710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B975" w14:textId="77777777" w:rsidR="005C5398" w:rsidRPr="00FA2583" w:rsidRDefault="005C5398" w:rsidP="00C46C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FA2583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ative</w:t>
            </w:r>
          </w:p>
        </w:tc>
      </w:tr>
    </w:tbl>
    <w:p w14:paraId="4A63476E" w14:textId="77777777" w:rsidR="005C5398" w:rsidRDefault="005C5398" w:rsidP="005C53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333333"/>
          <w:sz w:val="20"/>
          <w:szCs w:val="20"/>
          <w:highlight w:val="white"/>
        </w:rPr>
      </w:pPr>
      <w:r>
        <w:rPr>
          <w:rFonts w:ascii="Times New Roman" w:eastAsia="Arial" w:hAnsi="Times New Roman" w:cs="Times New Roman"/>
          <w:color w:val="333333"/>
          <w:sz w:val="20"/>
          <w:szCs w:val="20"/>
          <w:highlight w:val="white"/>
        </w:rPr>
        <w:t>Abbreviations: MSC, mesenchymal stem/stromal cell; NOS, no organism seen.</w:t>
      </w:r>
    </w:p>
    <w:p w14:paraId="459BAF82" w14:textId="77777777" w:rsidR="00D82E9F" w:rsidRDefault="00D82E9F"/>
    <w:sectPr w:rsidR="00D82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6ACF"/>
    <w:rsid w:val="002A5446"/>
    <w:rsid w:val="005C5398"/>
    <w:rsid w:val="00A86ACF"/>
    <w:rsid w:val="00D8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5192"/>
  <w15:chartTrackingRefBased/>
  <w15:docId w15:val="{DB5211A0-4EF4-42B5-8105-4A94AF775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9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2A5446"/>
    <w:rPr>
      <w:rFonts w:ascii="Times New Roman" w:hAnsi="Times New Roman" w:cs="Times New Roman"/>
      <w:b w:val="0"/>
      <w:color w:val="0000FF"/>
      <w:sz w:val="24"/>
      <w:szCs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dell, Alison M.</dc:creator>
  <cp:keywords/>
  <dc:description/>
  <cp:lastModifiedBy>Dowdell, Alison M.</cp:lastModifiedBy>
  <cp:revision>2</cp:revision>
  <dcterms:created xsi:type="dcterms:W3CDTF">2023-05-08T18:17:00Z</dcterms:created>
  <dcterms:modified xsi:type="dcterms:W3CDTF">2023-05-08T18:17:00Z</dcterms:modified>
</cp:coreProperties>
</file>